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01CEA" w14:textId="44C6F623" w:rsidR="00C518C1" w:rsidRDefault="00C518C1" w:rsidP="00C518C1">
      <w:pPr>
        <w:pStyle w:val="Normal0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t>Multimedia Appendix 1</w:t>
      </w:r>
    </w:p>
    <w:p w14:paraId="00000004" w14:textId="50836BFC" w:rsidR="008912D6" w:rsidRPr="00C518C1" w:rsidRDefault="00BC266E" w:rsidP="00C518C1">
      <w:pPr>
        <w:pStyle w:val="Normal0"/>
        <w:rPr>
          <w:rFonts w:ascii="Times" w:eastAsia="Times" w:hAnsi="Times" w:cs="Times"/>
          <w:bCs/>
          <w:color w:val="000000"/>
        </w:rPr>
      </w:pPr>
      <w:r w:rsidRPr="00C518C1">
        <w:rPr>
          <w:rFonts w:ascii="Times" w:eastAsia="Times" w:hAnsi="Times" w:cs="Times"/>
          <w:bCs/>
          <w:color w:val="000000"/>
        </w:rPr>
        <w:t xml:space="preserve">COVID-19 </w:t>
      </w:r>
      <w:r w:rsidR="00091D97">
        <w:rPr>
          <w:rFonts w:ascii="Times" w:eastAsia="Times" w:hAnsi="Times" w:cs="Times"/>
          <w:bCs/>
          <w:color w:val="000000"/>
        </w:rPr>
        <w:t>r</w:t>
      </w:r>
      <w:r w:rsidRPr="00C518C1">
        <w:rPr>
          <w:rFonts w:ascii="Times" w:eastAsia="Times" w:hAnsi="Times" w:cs="Times"/>
          <w:bCs/>
          <w:color w:val="000000"/>
        </w:rPr>
        <w:t xml:space="preserve">emote </w:t>
      </w:r>
      <w:r w:rsidR="00091D97">
        <w:rPr>
          <w:rFonts w:ascii="Times" w:eastAsia="Times" w:hAnsi="Times" w:cs="Times"/>
          <w:bCs/>
          <w:color w:val="000000"/>
        </w:rPr>
        <w:t>m</w:t>
      </w:r>
      <w:r w:rsidRPr="00C518C1">
        <w:rPr>
          <w:rFonts w:ascii="Times" w:eastAsia="Times" w:hAnsi="Times" w:cs="Times"/>
          <w:bCs/>
          <w:color w:val="000000"/>
        </w:rPr>
        <w:t>onitoring</w:t>
      </w:r>
      <w:r w:rsidR="00C518C1" w:rsidRPr="00C518C1">
        <w:rPr>
          <w:rFonts w:ascii="Times" w:eastAsia="Times" w:hAnsi="Times" w:cs="Times"/>
          <w:bCs/>
          <w:color w:val="000000"/>
        </w:rPr>
        <w:t xml:space="preserve"> </w:t>
      </w:r>
      <w:r w:rsidR="00091D97">
        <w:rPr>
          <w:rFonts w:ascii="Times" w:eastAsia="Times" w:hAnsi="Times" w:cs="Times"/>
          <w:bCs/>
          <w:color w:val="000000"/>
        </w:rPr>
        <w:t>technology s</w:t>
      </w:r>
      <w:r w:rsidR="00C518C1" w:rsidRPr="00C518C1">
        <w:rPr>
          <w:rFonts w:ascii="Times" w:eastAsia="Times" w:hAnsi="Times" w:cs="Times"/>
          <w:bCs/>
          <w:color w:val="000000"/>
        </w:rPr>
        <w:t xml:space="preserve">earch </w:t>
      </w:r>
      <w:r w:rsidR="00091D97">
        <w:rPr>
          <w:rFonts w:ascii="Times" w:eastAsia="Times" w:hAnsi="Times" w:cs="Times"/>
          <w:bCs/>
          <w:color w:val="000000"/>
        </w:rPr>
        <w:t>s</w:t>
      </w:r>
      <w:r w:rsidR="00C518C1" w:rsidRPr="00C518C1">
        <w:rPr>
          <w:rFonts w:ascii="Times" w:eastAsia="Times" w:hAnsi="Times" w:cs="Times"/>
          <w:bCs/>
          <w:color w:val="000000"/>
        </w:rPr>
        <w:t xml:space="preserve">trategy: </w:t>
      </w:r>
      <w:r w:rsidRPr="00C518C1">
        <w:rPr>
          <w:rFonts w:ascii="Times" w:eastAsia="Times" w:hAnsi="Times" w:cs="Times"/>
          <w:bCs/>
          <w:color w:val="000000"/>
        </w:rPr>
        <w:t>Monday</w:t>
      </w:r>
      <w:r w:rsidR="008E0CB0" w:rsidRPr="00C518C1">
        <w:rPr>
          <w:rFonts w:ascii="Times" w:eastAsia="Times" w:hAnsi="Times" w:cs="Times"/>
          <w:bCs/>
          <w:color w:val="000000"/>
        </w:rPr>
        <w:t xml:space="preserve">, </w:t>
      </w:r>
      <w:r w:rsidRPr="00C518C1">
        <w:rPr>
          <w:rFonts w:ascii="Times" w:eastAsia="Times" w:hAnsi="Times" w:cs="Times"/>
          <w:bCs/>
          <w:color w:val="000000"/>
        </w:rPr>
        <w:t>July</w:t>
      </w:r>
      <w:r w:rsidR="008E0CB0" w:rsidRPr="00C518C1">
        <w:rPr>
          <w:rFonts w:ascii="Times" w:eastAsia="Times" w:hAnsi="Times" w:cs="Times"/>
          <w:bCs/>
          <w:color w:val="000000"/>
        </w:rPr>
        <w:t xml:space="preserve"> </w:t>
      </w:r>
      <w:r w:rsidRPr="00C518C1">
        <w:rPr>
          <w:rFonts w:ascii="Times" w:eastAsia="Times" w:hAnsi="Times" w:cs="Times"/>
          <w:bCs/>
          <w:color w:val="000000"/>
        </w:rPr>
        <w:t>6</w:t>
      </w:r>
      <w:r w:rsidR="008E0CB0" w:rsidRPr="00C518C1">
        <w:rPr>
          <w:rFonts w:ascii="Times" w:eastAsia="Times" w:hAnsi="Times" w:cs="Times"/>
          <w:bCs/>
          <w:color w:val="000000"/>
          <w:vertAlign w:val="superscript"/>
        </w:rPr>
        <w:t>th</w:t>
      </w:r>
      <w:r w:rsidR="008E0CB0" w:rsidRPr="00C518C1">
        <w:rPr>
          <w:rFonts w:ascii="Times" w:eastAsia="Times" w:hAnsi="Times" w:cs="Times"/>
          <w:bCs/>
          <w:color w:val="000000"/>
        </w:rPr>
        <w:t>, 20</w:t>
      </w:r>
      <w:r w:rsidRPr="00C518C1">
        <w:rPr>
          <w:rFonts w:ascii="Times" w:eastAsia="Times" w:hAnsi="Times" w:cs="Times"/>
          <w:bCs/>
          <w:color w:val="000000"/>
        </w:rPr>
        <w:t>20</w:t>
      </w:r>
    </w:p>
    <w:tbl>
      <w:tblPr>
        <w:tblStyle w:val="a"/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2610"/>
        <w:gridCol w:w="3510"/>
      </w:tblGrid>
      <w:tr w:rsidR="00230C07" w14:paraId="55EF69E4" w14:textId="77777777" w:rsidTr="00230C07">
        <w:tc>
          <w:tcPr>
            <w:tcW w:w="3055" w:type="dxa"/>
          </w:tcPr>
          <w:p w14:paraId="00000005" w14:textId="77777777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 w:rsidRPr="0027178C">
              <w:rPr>
                <w:rFonts w:ascii="Times" w:eastAsia="Times" w:hAnsi="Times" w:cs="Times"/>
                <w:color w:val="000000"/>
                <w:sz w:val="28"/>
                <w:szCs w:val="28"/>
              </w:rPr>
              <w:t>Database and Coverage</w:t>
            </w:r>
          </w:p>
        </w:tc>
        <w:tc>
          <w:tcPr>
            <w:tcW w:w="2610" w:type="dxa"/>
          </w:tcPr>
          <w:p w14:paraId="00000006" w14:textId="77777777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 w:rsidRPr="0027178C">
              <w:rPr>
                <w:rFonts w:ascii="Times" w:eastAsia="Times" w:hAnsi="Times" w:cs="Times"/>
                <w:color w:val="000000"/>
                <w:sz w:val="28"/>
                <w:szCs w:val="28"/>
              </w:rPr>
              <w:t>Search Date</w:t>
            </w:r>
          </w:p>
        </w:tc>
        <w:tc>
          <w:tcPr>
            <w:tcW w:w="3510" w:type="dxa"/>
          </w:tcPr>
          <w:p w14:paraId="00000007" w14:textId="77777777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 w:rsidRPr="0027178C">
              <w:rPr>
                <w:rFonts w:ascii="Times" w:eastAsia="Times" w:hAnsi="Times" w:cs="Times"/>
                <w:color w:val="000000"/>
                <w:sz w:val="28"/>
                <w:szCs w:val="28"/>
              </w:rPr>
              <w:t>Results</w:t>
            </w:r>
          </w:p>
        </w:tc>
      </w:tr>
      <w:tr w:rsidR="00230C07" w14:paraId="4FF9E5E8" w14:textId="77777777" w:rsidTr="00230C07">
        <w:tc>
          <w:tcPr>
            <w:tcW w:w="3055" w:type="dxa"/>
          </w:tcPr>
          <w:p w14:paraId="0000000A" w14:textId="46F6C4A1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 w:rsidRPr="00230C07">
              <w:rPr>
                <w:rFonts w:ascii="Times" w:eastAsia="Times" w:hAnsi="Times" w:cs="Times"/>
                <w:color w:val="000000"/>
                <w:sz w:val="28"/>
                <w:szCs w:val="28"/>
              </w:rPr>
              <w:t>Ovid MEDLINE(R) ALL &lt;1946 to July 02, 2020&gt;</w:t>
            </w:r>
          </w:p>
        </w:tc>
        <w:tc>
          <w:tcPr>
            <w:tcW w:w="2610" w:type="dxa"/>
          </w:tcPr>
          <w:p w14:paraId="0000000B" w14:textId="39A9E871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Monday, July 6</w:t>
            </w:r>
            <w:r w:rsidRPr="00BC266E">
              <w:rPr>
                <w:rFonts w:ascii="Times" w:eastAsia="Times" w:hAnsi="Times" w:cs="Times"/>
                <w:color w:val="000000"/>
                <w:sz w:val="28"/>
                <w:szCs w:val="28"/>
                <w:vertAlign w:val="superscript"/>
              </w:rPr>
              <w:t>th</w:t>
            </w: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, 2020</w:t>
            </w:r>
          </w:p>
          <w:p w14:paraId="0000000C" w14:textId="77777777" w:rsidR="00230C07" w:rsidRPr="0027178C" w:rsidRDefault="00230C07">
            <w:pPr>
              <w:pStyle w:val="Normal0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</w:p>
        </w:tc>
        <w:tc>
          <w:tcPr>
            <w:tcW w:w="3510" w:type="dxa"/>
          </w:tcPr>
          <w:p w14:paraId="0000000D" w14:textId="1AC6902A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48</w:t>
            </w:r>
          </w:p>
        </w:tc>
      </w:tr>
      <w:tr w:rsidR="00230C07" w14:paraId="1FECF9E7" w14:textId="77777777" w:rsidTr="00230C07">
        <w:trPr>
          <w:trHeight w:val="1358"/>
        </w:trPr>
        <w:tc>
          <w:tcPr>
            <w:tcW w:w="3055" w:type="dxa"/>
          </w:tcPr>
          <w:p w14:paraId="00000010" w14:textId="74CF3E09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 w:rsidRPr="00BC266E">
              <w:rPr>
                <w:rFonts w:ascii="Times" w:eastAsia="Times" w:hAnsi="Times" w:cs="Times"/>
                <w:color w:val="000000"/>
                <w:sz w:val="28"/>
                <w:szCs w:val="28"/>
              </w:rPr>
              <w:t>Embase Classic+Embase &lt;1947 to 2020 July 02&gt;</w:t>
            </w:r>
          </w:p>
        </w:tc>
        <w:tc>
          <w:tcPr>
            <w:tcW w:w="2610" w:type="dxa"/>
          </w:tcPr>
          <w:p w14:paraId="2289E4B8" w14:textId="77777777" w:rsidR="00230C07" w:rsidRPr="0027178C" w:rsidRDefault="00230C07" w:rsidP="00BC266E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Monday, July 6</w:t>
            </w:r>
            <w:r w:rsidRPr="00BC266E">
              <w:rPr>
                <w:rFonts w:ascii="Times" w:eastAsia="Times" w:hAnsi="Times" w:cs="Times"/>
                <w:color w:val="000000"/>
                <w:sz w:val="28"/>
                <w:szCs w:val="28"/>
                <w:vertAlign w:val="superscript"/>
              </w:rPr>
              <w:t>th</w:t>
            </w: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, 2020</w:t>
            </w:r>
          </w:p>
          <w:p w14:paraId="00000012" w14:textId="77777777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</w:p>
        </w:tc>
        <w:tc>
          <w:tcPr>
            <w:tcW w:w="3510" w:type="dxa"/>
          </w:tcPr>
          <w:p w14:paraId="00000013" w14:textId="470CB9E0" w:rsidR="00230C07" w:rsidRPr="0027178C" w:rsidRDefault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4</w:t>
            </w:r>
            <w:r w:rsidRPr="0027178C">
              <w:rPr>
                <w:rFonts w:ascii="Times" w:eastAsia="Times" w:hAnsi="Times" w:cs="Times"/>
                <w:color w:val="000000"/>
                <w:sz w:val="28"/>
                <w:szCs w:val="28"/>
              </w:rPr>
              <w:t>1</w:t>
            </w: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9</w:t>
            </w:r>
          </w:p>
        </w:tc>
      </w:tr>
      <w:tr w:rsidR="00230C07" w14:paraId="0B716D21" w14:textId="77777777" w:rsidTr="00230C07">
        <w:tc>
          <w:tcPr>
            <w:tcW w:w="3055" w:type="dxa"/>
          </w:tcPr>
          <w:p w14:paraId="76FC92D8" w14:textId="48FD9E8E" w:rsidR="00230C07" w:rsidRPr="00BC266E" w:rsidRDefault="00553FD4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Total without duplicates</w:t>
            </w:r>
          </w:p>
        </w:tc>
        <w:tc>
          <w:tcPr>
            <w:tcW w:w="2610" w:type="dxa"/>
          </w:tcPr>
          <w:p w14:paraId="2F2936FB" w14:textId="77777777" w:rsidR="00230C07" w:rsidRPr="0027178C" w:rsidRDefault="00230C07" w:rsidP="00230C07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Monday, July 6</w:t>
            </w:r>
            <w:r w:rsidRPr="00BC266E">
              <w:rPr>
                <w:rFonts w:ascii="Times" w:eastAsia="Times" w:hAnsi="Times" w:cs="Times"/>
                <w:color w:val="000000"/>
                <w:sz w:val="28"/>
                <w:szCs w:val="28"/>
                <w:vertAlign w:val="superscript"/>
              </w:rPr>
              <w:t>th</w:t>
            </w: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, 2020</w:t>
            </w:r>
          </w:p>
          <w:p w14:paraId="529A4FA5" w14:textId="77777777" w:rsidR="00230C07" w:rsidRDefault="00230C07" w:rsidP="00BC266E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</w:p>
        </w:tc>
        <w:tc>
          <w:tcPr>
            <w:tcW w:w="3510" w:type="dxa"/>
          </w:tcPr>
          <w:p w14:paraId="04EE4B6E" w14:textId="3080D025" w:rsidR="00230C07" w:rsidRDefault="00553FD4">
            <w:pPr>
              <w:pStyle w:val="Normal0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48</w:t>
            </w:r>
            <w:r w:rsidR="003D4626">
              <w:rPr>
                <w:rFonts w:ascii="Times" w:eastAsia="Times" w:hAnsi="Times" w:cs="Times"/>
                <w:color w:val="000000"/>
                <w:sz w:val="28"/>
                <w:szCs w:val="28"/>
              </w:rPr>
              <w:t>6</w:t>
            </w:r>
          </w:p>
        </w:tc>
      </w:tr>
    </w:tbl>
    <w:p w14:paraId="322EDA94" w14:textId="77777777" w:rsidR="0094472F" w:rsidRDefault="0094472F">
      <w:pPr>
        <w:pStyle w:val="Normal0"/>
        <w:rPr>
          <w:rFonts w:ascii="Times" w:eastAsia="Times" w:hAnsi="Times" w:cs="Times"/>
          <w:sz w:val="28"/>
          <w:szCs w:val="28"/>
        </w:rPr>
      </w:pPr>
    </w:p>
    <w:p w14:paraId="4B29B149" w14:textId="19832440" w:rsidR="00793737" w:rsidRDefault="0009030A" w:rsidP="0009030A">
      <w:pPr>
        <w:rPr>
          <w:rFonts w:ascii="Times" w:eastAsia="Times" w:hAnsi="Times" w:cs="Times"/>
          <w:sz w:val="28"/>
          <w:szCs w:val="28"/>
        </w:rPr>
      </w:pPr>
      <w:r>
        <w:rPr>
          <w:rFonts w:ascii="Times" w:eastAsia="Times" w:hAnsi="Times" w:cs="Times"/>
          <w:sz w:val="28"/>
          <w:szCs w:val="28"/>
        </w:rPr>
        <w:br w:type="page"/>
      </w:r>
    </w:p>
    <w:p w14:paraId="00000020" w14:textId="33E69FFA" w:rsidR="008912D6" w:rsidRDefault="4DA7C0BB" w:rsidP="0009030A">
      <w:pPr>
        <w:pStyle w:val="Heading1"/>
      </w:pPr>
      <w:r w:rsidRPr="4DA7C0BB">
        <w:lastRenderedPageBreak/>
        <w:t>Medline</w:t>
      </w:r>
    </w:p>
    <w:p w14:paraId="31940008" w14:textId="15D1EDF4" w:rsidR="00230C07" w:rsidRDefault="00230C07" w:rsidP="00230C07"/>
    <w:p w14:paraId="5BC5EFAE" w14:textId="77777777" w:rsidR="00230C07" w:rsidRDefault="00230C07" w:rsidP="00230C07">
      <w:pPr>
        <w:spacing w:line="480" w:lineRule="auto"/>
      </w:pPr>
      <w:r>
        <w:t>1     (coronavirus/ or betacoronavirus/ or coronavirus infections/) and (disease outbreaks/ or epidemics/ or pandemics/) (9842)</w:t>
      </w:r>
    </w:p>
    <w:p w14:paraId="5388BD20" w14:textId="77777777" w:rsidR="00230C07" w:rsidRDefault="00230C07" w:rsidP="00230C07">
      <w:pPr>
        <w:spacing w:line="480" w:lineRule="auto"/>
      </w:pPr>
      <w:r>
        <w:t>2     (nCoV* or 2019nCoV or 19nCoV or COVID19* or COVID or SARS-COV-2 or SARSCOV-2 or SARSCOV2 or Severe Acute Respiratory Syndrome Coronavirus 2 or Severe Acute Respiratory Syndrome Corona Virus 2).ti,ab,kf,nm,ot,ox,rx,px. (29079)</w:t>
      </w:r>
    </w:p>
    <w:p w14:paraId="3FCC6970" w14:textId="77777777" w:rsidR="00230C07" w:rsidRDefault="00230C07" w:rsidP="00230C07">
      <w:pPr>
        <w:spacing w:line="480" w:lineRule="auto"/>
      </w:pPr>
      <w:r>
        <w:t>3     ((new or novel or "19" or "2019" or Wuhan or Hubei or China or Chinese) adj3 (coronavirus* or corona virus* or betacoronavirus* or CoV or HCoV)).ti,ab,kf,ot. (10306)</w:t>
      </w:r>
    </w:p>
    <w:p w14:paraId="1FF5CE59" w14:textId="77777777" w:rsidR="00230C07" w:rsidRDefault="00230C07" w:rsidP="00230C07">
      <w:pPr>
        <w:spacing w:line="480" w:lineRule="auto"/>
      </w:pPr>
      <w:r>
        <w:t>4     ((coronavirus* or corona virus* or betacoronavirus*) adj3 (pandemic* or epidemic* or outbreak* or crisis)).ti,ab,kf,ot. (2243)</w:t>
      </w:r>
    </w:p>
    <w:p w14:paraId="33F9EBF2" w14:textId="77777777" w:rsidR="00230C07" w:rsidRDefault="00230C07" w:rsidP="00230C07">
      <w:pPr>
        <w:spacing w:line="480" w:lineRule="auto"/>
      </w:pPr>
      <w:r>
        <w:t>5     ((Wuhan or Hubei) adj5 pneumonia).ti,ab,kf,ot. (184)</w:t>
      </w:r>
    </w:p>
    <w:p w14:paraId="15DD84EC" w14:textId="77777777" w:rsidR="00230C07" w:rsidRDefault="00230C07" w:rsidP="00230C07">
      <w:pPr>
        <w:spacing w:line="480" w:lineRule="auto"/>
      </w:pPr>
      <w:r>
        <w:t>6     Hemorrhagic Fever, Ebola/ (5416)</w:t>
      </w:r>
    </w:p>
    <w:p w14:paraId="6E411BB0" w14:textId="77777777" w:rsidR="00230C07" w:rsidRDefault="00230C07" w:rsidP="00230C07">
      <w:pPr>
        <w:spacing w:line="480" w:lineRule="auto"/>
      </w:pPr>
      <w:r>
        <w:t>7     ebola.ti,ab,kf,nm,ot,ox,rx,px. (8619)</w:t>
      </w:r>
    </w:p>
    <w:p w14:paraId="52D0137E" w14:textId="77777777" w:rsidR="00230C07" w:rsidRDefault="00230C07" w:rsidP="00230C07">
      <w:pPr>
        <w:spacing w:line="480" w:lineRule="auto"/>
      </w:pPr>
      <w:r>
        <w:t>8     1 or 2 or 3 or 4 or 5 or 6 or 7 (40395)</w:t>
      </w:r>
    </w:p>
    <w:p w14:paraId="138899A0" w14:textId="77777777" w:rsidR="00230C07" w:rsidRDefault="00230C07" w:rsidP="00230C07">
      <w:pPr>
        <w:spacing w:line="480" w:lineRule="auto"/>
      </w:pPr>
      <w:r>
        <w:t>9     (eConsult* or e-consult* or ecounsel* or e-counsel* or eHealth* or e-Health* or einterv* or e-interv* or etherap* or e-therap* or mHealth* or m-Health* or mobile health*).ti,ab,kf. (14886)</w:t>
      </w:r>
    </w:p>
    <w:p w14:paraId="7A7A4239" w14:textId="77777777" w:rsidR="00230C07" w:rsidRDefault="00230C07" w:rsidP="00230C07">
      <w:pPr>
        <w:spacing w:line="480" w:lineRule="auto"/>
      </w:pPr>
      <w:r>
        <w:t>10     (App or apps or facetime* or helpline* or skype* or zoom or webbased tool or web-based tool*).ti,ab,kf. (33114)</w:t>
      </w:r>
    </w:p>
    <w:p w14:paraId="3F4B8044" w14:textId="77777777" w:rsidR="00230C07" w:rsidRDefault="00230C07" w:rsidP="00230C07">
      <w:pPr>
        <w:spacing w:line="480" w:lineRule="auto"/>
      </w:pPr>
      <w:r>
        <w:t>11     Remote Consultation/ (4749)</w:t>
      </w:r>
    </w:p>
    <w:p w14:paraId="4E847869" w14:textId="77777777" w:rsidR="00230C07" w:rsidRDefault="00230C07" w:rsidP="00230C07">
      <w:pPr>
        <w:spacing w:line="480" w:lineRule="auto"/>
      </w:pPr>
      <w:r>
        <w:lastRenderedPageBreak/>
        <w:t>12     ((remote* or distan*) adj3 (consult* or eval* or assess* or monitor* or follow*)).tw,kf. (12041)</w:t>
      </w:r>
    </w:p>
    <w:p w14:paraId="4B0C2777" w14:textId="77777777" w:rsidR="00230C07" w:rsidRDefault="00230C07" w:rsidP="00230C07">
      <w:pPr>
        <w:spacing w:line="480" w:lineRule="auto"/>
      </w:pPr>
      <w:r>
        <w:t>13     9 or 10 or 11 or 12 (60547)</w:t>
      </w:r>
    </w:p>
    <w:p w14:paraId="3E2C6192" w14:textId="016DB740" w:rsidR="00886FB4" w:rsidRPr="00230C07" w:rsidRDefault="00230C07" w:rsidP="00230C07">
      <w:pPr>
        <w:spacing w:line="480" w:lineRule="auto"/>
      </w:pPr>
      <w:r>
        <w:t>14     8 and 13 (348)</w:t>
      </w:r>
    </w:p>
    <w:p w14:paraId="0FD5C692" w14:textId="520C2E2F" w:rsidR="002E0CAA" w:rsidRDefault="008E0CB0" w:rsidP="0009030A">
      <w:pPr>
        <w:pStyle w:val="Heading1"/>
      </w:pPr>
      <w:r w:rsidRPr="0009030A">
        <w:t>Embase</w:t>
      </w:r>
    </w:p>
    <w:p w14:paraId="5D73DAC7" w14:textId="77777777" w:rsidR="00BC266E" w:rsidRDefault="00BC266E" w:rsidP="00BC266E">
      <w:pPr>
        <w:spacing w:line="480" w:lineRule="auto"/>
      </w:pPr>
      <w:r>
        <w:t>1     (coronavirinae/ or betacoronavirus/ or Coronavirus infection/) and (epidemics/ or pandemic/) (3005)</w:t>
      </w:r>
    </w:p>
    <w:p w14:paraId="409CEAF2" w14:textId="77777777" w:rsidR="00BC266E" w:rsidRDefault="00BC266E" w:rsidP="00BC266E">
      <w:pPr>
        <w:spacing w:line="480" w:lineRule="auto"/>
      </w:pPr>
      <w:r>
        <w:t>2     (nCoV* or 2019nCoV or 19nCoV or COVID19* or COVID or SARS-COV-2 or SARSCOV-2 or SARSCOV2 or Severe Acute Respiratory Syndrome Coronavirus 2 or Severe Acute Respiratory Syndrome Corona Virus 2).ti,ab,kw,ot,ox. (26147)</w:t>
      </w:r>
    </w:p>
    <w:p w14:paraId="5EEE19E8" w14:textId="77777777" w:rsidR="00BC266E" w:rsidRDefault="00BC266E" w:rsidP="00BC266E">
      <w:pPr>
        <w:spacing w:line="480" w:lineRule="auto"/>
      </w:pPr>
      <w:r>
        <w:t>3     ((new or novel or "19" or "2019" or Wuhan or Hubei or China or Chinese) adj3 (coronavirus* or corona virus* or betacoronavirus* or CoV or HCoV)).ti,ab,kw,ot. (9503)</w:t>
      </w:r>
    </w:p>
    <w:p w14:paraId="6F64CADF" w14:textId="77777777" w:rsidR="00BC266E" w:rsidRDefault="00BC266E" w:rsidP="00BC266E">
      <w:pPr>
        <w:spacing w:line="480" w:lineRule="auto"/>
      </w:pPr>
      <w:r>
        <w:t>4     ((coronavirus* or corona virus* or betacoronavirus*) adj3 (pandemic* or epidemic* or outbreak* or crisis)).ti,ab,kw,ot. (2025)</w:t>
      </w:r>
    </w:p>
    <w:p w14:paraId="08C7B4F1" w14:textId="77777777" w:rsidR="00BC266E" w:rsidRDefault="00BC266E" w:rsidP="00BC266E">
      <w:pPr>
        <w:spacing w:line="480" w:lineRule="auto"/>
      </w:pPr>
      <w:r>
        <w:t>5     ((Wuhan or Hubei) adj5 pneumonia).ti,ab,kw,ot. (188)</w:t>
      </w:r>
    </w:p>
    <w:p w14:paraId="707532A0" w14:textId="77777777" w:rsidR="00BC266E" w:rsidRDefault="00BC266E" w:rsidP="00BC266E">
      <w:pPr>
        <w:spacing w:line="480" w:lineRule="auto"/>
      </w:pPr>
      <w:r>
        <w:t>6     Ebola hemorrhagic fever/ (5843)</w:t>
      </w:r>
    </w:p>
    <w:p w14:paraId="5B24235A" w14:textId="77777777" w:rsidR="00BC266E" w:rsidRDefault="00BC266E" w:rsidP="00BC266E">
      <w:pPr>
        <w:spacing w:line="480" w:lineRule="auto"/>
      </w:pPr>
      <w:r>
        <w:t>7     ebola.ti,ab,kw,ot,ox. (11632)</w:t>
      </w:r>
    </w:p>
    <w:p w14:paraId="146D1E06" w14:textId="77777777" w:rsidR="00BC266E" w:rsidRDefault="00BC266E" w:rsidP="00BC266E">
      <w:pPr>
        <w:spacing w:line="480" w:lineRule="auto"/>
      </w:pPr>
      <w:r>
        <w:t>8     1 or 2 or 3 or 4 or 5 or 6 or 7 (39769)</w:t>
      </w:r>
    </w:p>
    <w:p w14:paraId="392575FE" w14:textId="77777777" w:rsidR="00BC266E" w:rsidRDefault="00BC266E" w:rsidP="00BC266E">
      <w:pPr>
        <w:spacing w:line="480" w:lineRule="auto"/>
      </w:pPr>
      <w:r>
        <w:t>9     (eConsult* or e-consult* or ecounsel* or e-counsel* or eHealth* or e-Health* or einterv* or e-interv* or etherap* or e-therap* or mHealth* or m-Health* or mobile health*).ti,ab,kw. (16327)</w:t>
      </w:r>
    </w:p>
    <w:p w14:paraId="6D2C5262" w14:textId="77777777" w:rsidR="00BC266E" w:rsidRDefault="00BC266E" w:rsidP="00BC266E">
      <w:pPr>
        <w:spacing w:line="480" w:lineRule="auto"/>
      </w:pPr>
      <w:r>
        <w:lastRenderedPageBreak/>
        <w:t>10     (App or apps or facetime* or helpline* or skype* or zoom or webbased tool or web-based tool*).ti,ab,kw. (46517)</w:t>
      </w:r>
    </w:p>
    <w:p w14:paraId="586173E2" w14:textId="77777777" w:rsidR="00BC266E" w:rsidRDefault="00BC266E" w:rsidP="00BC266E">
      <w:pPr>
        <w:spacing w:line="480" w:lineRule="auto"/>
      </w:pPr>
      <w:r>
        <w:t>11     teleconsultation/ (9556)</w:t>
      </w:r>
    </w:p>
    <w:p w14:paraId="2DA78FBA" w14:textId="77777777" w:rsidR="00BC266E" w:rsidRDefault="00BC266E" w:rsidP="00BC266E">
      <w:pPr>
        <w:spacing w:line="480" w:lineRule="auto"/>
      </w:pPr>
      <w:r>
        <w:t>12     ((remote* or distan*) adj3 (consult* or eval* or assess* or monitor* or follow*)).tw,kw. (17634)</w:t>
      </w:r>
    </w:p>
    <w:p w14:paraId="10419842" w14:textId="77777777" w:rsidR="00BC266E" w:rsidRDefault="00BC266E" w:rsidP="00BC266E">
      <w:pPr>
        <w:spacing w:line="480" w:lineRule="auto"/>
      </w:pPr>
      <w:r>
        <w:t>13     9 or 10 or 11 or 12 (85432)</w:t>
      </w:r>
    </w:p>
    <w:p w14:paraId="08167347" w14:textId="3F7ACC9B" w:rsidR="0009030A" w:rsidRPr="0009030A" w:rsidRDefault="00BC266E" w:rsidP="00BC266E">
      <w:pPr>
        <w:spacing w:line="480" w:lineRule="auto"/>
      </w:pPr>
      <w:r>
        <w:t>14     8 and 13 (419)</w:t>
      </w:r>
    </w:p>
    <w:sectPr w:rsidR="0009030A" w:rsidRPr="0009030A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A7C0BB"/>
    <w:rsid w:val="0009030A"/>
    <w:rsid w:val="00091D97"/>
    <w:rsid w:val="000C27DD"/>
    <w:rsid w:val="00230C07"/>
    <w:rsid w:val="0027178C"/>
    <w:rsid w:val="00276CA2"/>
    <w:rsid w:val="002D2073"/>
    <w:rsid w:val="002E0CAA"/>
    <w:rsid w:val="002E2676"/>
    <w:rsid w:val="00311014"/>
    <w:rsid w:val="00341232"/>
    <w:rsid w:val="003D4626"/>
    <w:rsid w:val="004143ED"/>
    <w:rsid w:val="00496E45"/>
    <w:rsid w:val="004B0149"/>
    <w:rsid w:val="004E7201"/>
    <w:rsid w:val="00553FD4"/>
    <w:rsid w:val="00593B34"/>
    <w:rsid w:val="005E6814"/>
    <w:rsid w:val="006242CD"/>
    <w:rsid w:val="006A5B49"/>
    <w:rsid w:val="00793737"/>
    <w:rsid w:val="00886FB4"/>
    <w:rsid w:val="008912D6"/>
    <w:rsid w:val="00895869"/>
    <w:rsid w:val="008E0CB0"/>
    <w:rsid w:val="0094472F"/>
    <w:rsid w:val="009524F9"/>
    <w:rsid w:val="009611F0"/>
    <w:rsid w:val="009656EC"/>
    <w:rsid w:val="00BB291C"/>
    <w:rsid w:val="00BC266E"/>
    <w:rsid w:val="00C518C1"/>
    <w:rsid w:val="00E53B8E"/>
    <w:rsid w:val="00EE2D0F"/>
    <w:rsid w:val="4DA7C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822D"/>
  <w15:docId w15:val="{6203E0D3-A17A-4BE0-801F-55DB1EC4C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09030A"/>
    <w:pPr>
      <w:keepNext/>
      <w:keepLines/>
      <w:spacing w:before="480" w:after="120"/>
      <w:outlineLvl w:val="0"/>
    </w:pPr>
    <w:rPr>
      <w:rFonts w:ascii="Times" w:hAnsi="Times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39"/>
    <w:rsid w:val="00485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75916"/>
  </w:style>
  <w:style w:type="character" w:styleId="Hyperlink">
    <w:name w:val="Hyperlink"/>
    <w:basedOn w:val="DefaultParagraphFont"/>
    <w:uiPriority w:val="99"/>
    <w:semiHidden/>
    <w:unhideWhenUsed/>
    <w:rsid w:val="00075916"/>
    <w:rPr>
      <w:color w:val="0000FF"/>
      <w:u w:val="single"/>
    </w:rPr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</w:tblPr>
  </w:style>
  <w:style w:type="character" w:customStyle="1" w:styleId="Heading4Char">
    <w:name w:val="Heading 4 Char"/>
    <w:basedOn w:val="DefaultParagraphFont"/>
    <w:link w:val="Heading4"/>
    <w:uiPriority w:val="9"/>
    <w:rsid w:val="004143ED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80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ielrVush4pWKaBA0iVZjfaQDLA==">AMUW2mU0xJhhKbw84jcBxZLzwY1T0NwkCrH48/gSpJwd79dYtdsb6O8EiGCaA4Sc+M2L6yByRJkyBJg1sxPGOs9xnoepFMIVvL+11u3PWvGAlyNzRCuHYJxYZxYY/8IAlPda8AO1R6+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lizabeth Houlding-Braunberger</cp:lastModifiedBy>
  <cp:revision>15</cp:revision>
  <dcterms:created xsi:type="dcterms:W3CDTF">2019-09-11T19:39:00Z</dcterms:created>
  <dcterms:modified xsi:type="dcterms:W3CDTF">2021-03-04T02:49:00Z</dcterms:modified>
</cp:coreProperties>
</file>